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F92442" w14:textId="78D5930B" w:rsidR="00A37A3B" w:rsidRDefault="00A37A3B"/>
    <w:p w14:paraId="20FBCF56" w14:textId="4487C1C1" w:rsidR="00BE2425" w:rsidRDefault="00BE2425">
      <w:r w:rsidRPr="00BE2425">
        <w:t>Figure S7. Meta-</w:t>
      </w:r>
      <w:proofErr w:type="spellStart"/>
      <w:r w:rsidRPr="00BE2425">
        <w:t>regression</w:t>
      </w:r>
      <w:proofErr w:type="spellEnd"/>
      <w:r w:rsidRPr="00BE2425">
        <w:t xml:space="preserve"> plot</w:t>
      </w:r>
    </w:p>
    <w:p w14:paraId="4A76C1E6" w14:textId="77777777" w:rsidR="00154F48" w:rsidRDefault="00154F48"/>
    <w:p w14:paraId="48F977AF" w14:textId="34770914" w:rsidR="00154F48" w:rsidRDefault="00154F48">
      <w:r>
        <w:rPr>
          <w:noProof/>
          <w:lang w:val="en-IN" w:eastAsia="en-IN"/>
        </w:rPr>
        <w:drawing>
          <wp:inline distT="0" distB="0" distL="0" distR="0" wp14:anchorId="55A41650" wp14:editId="3AF6415E">
            <wp:extent cx="5756910" cy="5640705"/>
            <wp:effectExtent l="0" t="0" r="0" b="0"/>
            <wp:docPr id="37" name="Imag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56407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5715A54" w14:textId="77777777" w:rsidR="00154F48" w:rsidRDefault="00154F48"/>
    <w:p w14:paraId="738124B7" w14:textId="77777777" w:rsidR="00154F48" w:rsidRPr="00D51596" w:rsidRDefault="00154F48" w:rsidP="00154F48">
      <w:pPr>
        <w:pStyle w:val="Body"/>
        <w:spacing w:after="0" w:line="480" w:lineRule="auto"/>
        <w:jc w:val="both"/>
        <w:rPr>
          <w:rStyle w:val="None"/>
          <w:rFonts w:ascii="Times New Roman" w:eastAsia="Arial" w:hAnsi="Times New Roman" w:cs="Times New Roman"/>
          <w:sz w:val="24"/>
          <w:szCs w:val="24"/>
        </w:rPr>
      </w:pPr>
      <w:r w:rsidRPr="00D51596">
        <w:rPr>
          <w:rStyle w:val="None"/>
          <w:rFonts w:ascii="Times New Roman" w:hAnsi="Times New Roman" w:cs="Times New Roman"/>
          <w:sz w:val="24"/>
          <w:szCs w:val="24"/>
        </w:rPr>
        <w:t>Each circle represents the logit of the prevalence and the sample size of a study. The size of the circle is related to the inverse of the variance of the logit of the prevalence: the larger the circle, the higher is the precision of the estimated prevalence. The black line represent the meta-regression line.</w:t>
      </w:r>
    </w:p>
    <w:p w14:paraId="08A3159F" w14:textId="77777777" w:rsidR="00154F48" w:rsidRDefault="00154F48"/>
    <w:sectPr w:rsidR="00154F48" w:rsidSect="0079233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425"/>
    <w:rsid w:val="00154F48"/>
    <w:rsid w:val="00792339"/>
    <w:rsid w:val="00A37A3B"/>
    <w:rsid w:val="00BE2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80A64"/>
  <w15:chartTrackingRefBased/>
  <w15:docId w15:val="{20CD0B4E-BA22-3D4B-A708-E724A4360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154F48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n-GB" w:eastAsia="fr-FR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154F4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 Christou</dc:creator>
  <cp:keywords/>
  <dc:description/>
  <cp:lastModifiedBy>Prasanth D.</cp:lastModifiedBy>
  <cp:revision>2</cp:revision>
  <dcterms:created xsi:type="dcterms:W3CDTF">2021-01-18T17:01:00Z</dcterms:created>
  <dcterms:modified xsi:type="dcterms:W3CDTF">2021-01-21T02:45:00Z</dcterms:modified>
</cp:coreProperties>
</file>